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293017" w14:textId="77777777" w:rsidR="00281E9D" w:rsidRPr="00245D96" w:rsidRDefault="00281E9D" w:rsidP="00281E9D">
      <w:pPr>
        <w:pStyle w:val="MDPI12title"/>
        <w:spacing w:after="0" w:line="480" w:lineRule="auto"/>
        <w:rPr>
          <w:rFonts w:ascii="Times New Roman" w:hAnsi="Times New Roman"/>
          <w:sz w:val="24"/>
          <w:szCs w:val="24"/>
        </w:rPr>
      </w:pPr>
      <w:r w:rsidRPr="00245D96">
        <w:rPr>
          <w:rFonts w:ascii="Times New Roman" w:hAnsi="Times New Roman"/>
          <w:sz w:val="24"/>
          <w:szCs w:val="24"/>
        </w:rPr>
        <w:t>Fecundability in reproductive aged women at risk of sexual dysfunction and associated risk factors: a prospective preconception cohort study</w:t>
      </w:r>
    </w:p>
    <w:p w14:paraId="537CE6C4" w14:textId="77777777" w:rsidR="00291C9A" w:rsidRDefault="00281E9D" w:rsidP="00291C9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5D96">
        <w:rPr>
          <w:rFonts w:ascii="Times New Roman" w:hAnsi="Times New Roman" w:cs="Times New Roman"/>
          <w:sz w:val="24"/>
          <w:szCs w:val="24"/>
        </w:rPr>
        <w:t xml:space="preserve">See Ling Loy, Chee </w:t>
      </w:r>
      <w:proofErr w:type="spellStart"/>
      <w:r w:rsidRPr="00245D96">
        <w:rPr>
          <w:rFonts w:ascii="Times New Roman" w:hAnsi="Times New Roman" w:cs="Times New Roman"/>
          <w:sz w:val="24"/>
          <w:szCs w:val="24"/>
        </w:rPr>
        <w:t>Wai</w:t>
      </w:r>
      <w:proofErr w:type="spellEnd"/>
      <w:r w:rsidRPr="00245D96">
        <w:rPr>
          <w:rFonts w:ascii="Times New Roman" w:hAnsi="Times New Roman" w:cs="Times New Roman"/>
          <w:sz w:val="24"/>
          <w:szCs w:val="24"/>
        </w:rPr>
        <w:t xml:space="preserve"> Ku, Yin Bun Cheung, Keith M. Godfrey, Yap-Seng Chong, Lynette Pei-Chi </w:t>
      </w:r>
      <w:proofErr w:type="spellStart"/>
      <w:r w:rsidRPr="00245D96">
        <w:rPr>
          <w:rFonts w:ascii="Times New Roman" w:hAnsi="Times New Roman" w:cs="Times New Roman"/>
          <w:sz w:val="24"/>
          <w:szCs w:val="24"/>
        </w:rPr>
        <w:t>Shek</w:t>
      </w:r>
      <w:proofErr w:type="spellEnd"/>
      <w:r w:rsidRPr="00245D9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5D96">
        <w:rPr>
          <w:rFonts w:ascii="Times New Roman" w:hAnsi="Times New Roman" w:cs="Times New Roman"/>
          <w:sz w:val="24"/>
          <w:szCs w:val="24"/>
        </w:rPr>
        <w:t>Kok</w:t>
      </w:r>
      <w:proofErr w:type="spellEnd"/>
      <w:r w:rsidRPr="00245D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45D96">
        <w:rPr>
          <w:rFonts w:ascii="Times New Roman" w:hAnsi="Times New Roman" w:cs="Times New Roman"/>
          <w:sz w:val="24"/>
          <w:szCs w:val="24"/>
        </w:rPr>
        <w:t>Hian</w:t>
      </w:r>
      <w:proofErr w:type="spellEnd"/>
      <w:r w:rsidRPr="00245D96">
        <w:rPr>
          <w:rFonts w:ascii="Times New Roman" w:hAnsi="Times New Roman" w:cs="Times New Roman"/>
          <w:sz w:val="24"/>
          <w:szCs w:val="24"/>
        </w:rPr>
        <w:t xml:space="preserve"> Tan, Fabian </w:t>
      </w:r>
      <w:proofErr w:type="spellStart"/>
      <w:r w:rsidRPr="00245D96">
        <w:rPr>
          <w:rFonts w:ascii="Times New Roman" w:hAnsi="Times New Roman" w:cs="Times New Roman"/>
          <w:sz w:val="24"/>
          <w:szCs w:val="24"/>
        </w:rPr>
        <w:t>Kok</w:t>
      </w:r>
      <w:proofErr w:type="spellEnd"/>
      <w:r w:rsidRPr="00245D96">
        <w:rPr>
          <w:rFonts w:ascii="Times New Roman" w:hAnsi="Times New Roman" w:cs="Times New Roman"/>
          <w:sz w:val="24"/>
          <w:szCs w:val="24"/>
        </w:rPr>
        <w:t xml:space="preserve"> Peng Yap, Jonathan Y. Bernard, Helen Yu Chen, </w:t>
      </w:r>
      <w:proofErr w:type="spellStart"/>
      <w:r w:rsidRPr="00245D96">
        <w:rPr>
          <w:rFonts w:ascii="Times New Roman" w:hAnsi="Times New Roman" w:cs="Times New Roman"/>
          <w:sz w:val="24"/>
          <w:szCs w:val="24"/>
        </w:rPr>
        <w:t>Shiao-Yng</w:t>
      </w:r>
      <w:proofErr w:type="spellEnd"/>
      <w:r w:rsidRPr="00245D96">
        <w:rPr>
          <w:rFonts w:ascii="Times New Roman" w:hAnsi="Times New Roman" w:cs="Times New Roman"/>
          <w:sz w:val="24"/>
          <w:szCs w:val="24"/>
        </w:rPr>
        <w:t xml:space="preserve"> Chan, </w:t>
      </w:r>
      <w:proofErr w:type="spellStart"/>
      <w:r w:rsidRPr="00245D96">
        <w:rPr>
          <w:rFonts w:ascii="Times New Roman" w:hAnsi="Times New Roman" w:cs="Times New Roman"/>
          <w:sz w:val="24"/>
          <w:szCs w:val="24"/>
        </w:rPr>
        <w:t>Tse</w:t>
      </w:r>
      <w:proofErr w:type="spellEnd"/>
      <w:r w:rsidRPr="00245D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45D96">
        <w:rPr>
          <w:rFonts w:ascii="Times New Roman" w:hAnsi="Times New Roman" w:cs="Times New Roman"/>
          <w:sz w:val="24"/>
          <w:szCs w:val="24"/>
        </w:rPr>
        <w:t>Yeun</w:t>
      </w:r>
      <w:proofErr w:type="spellEnd"/>
      <w:r w:rsidRPr="00245D96">
        <w:rPr>
          <w:rFonts w:ascii="Times New Roman" w:hAnsi="Times New Roman" w:cs="Times New Roman"/>
          <w:sz w:val="24"/>
          <w:szCs w:val="24"/>
        </w:rPr>
        <w:t xml:space="preserve"> Tan, Jerry </w:t>
      </w:r>
      <w:proofErr w:type="spellStart"/>
      <w:r w:rsidRPr="00245D96">
        <w:rPr>
          <w:rFonts w:ascii="Times New Roman" w:hAnsi="Times New Roman" w:cs="Times New Roman"/>
          <w:sz w:val="24"/>
          <w:szCs w:val="24"/>
        </w:rPr>
        <w:t>Kok</w:t>
      </w:r>
      <w:proofErr w:type="spellEnd"/>
      <w:r w:rsidRPr="00245D96">
        <w:rPr>
          <w:rFonts w:ascii="Times New Roman" w:hAnsi="Times New Roman" w:cs="Times New Roman"/>
          <w:sz w:val="24"/>
          <w:szCs w:val="24"/>
        </w:rPr>
        <w:t xml:space="preserve"> Yen Chan</w:t>
      </w:r>
    </w:p>
    <w:p w14:paraId="1C1872E5" w14:textId="77777777" w:rsidR="00291C9A" w:rsidRDefault="00291C9A" w:rsidP="00291C9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20D7BE" w14:textId="79ADD02E" w:rsidR="003C0FE1" w:rsidRPr="00291C9A" w:rsidRDefault="0006526B" w:rsidP="00291C9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/>
          <w:b/>
          <w:sz w:val="24"/>
          <w:szCs w:val="24"/>
        </w:rPr>
        <w:t>Additional file 4</w:t>
      </w:r>
      <w:r w:rsidR="00824475" w:rsidRPr="005E4919">
        <w:rPr>
          <w:rFonts w:ascii="Times New Roman" w:hAnsi="Times New Roman"/>
          <w:b/>
          <w:sz w:val="24"/>
          <w:szCs w:val="24"/>
        </w:rPr>
        <w:t>:</w:t>
      </w:r>
      <w:r w:rsidR="00114566" w:rsidRPr="005E4919">
        <w:rPr>
          <w:rFonts w:ascii="Times New Roman" w:hAnsi="Times New Roman"/>
          <w:sz w:val="24"/>
          <w:szCs w:val="24"/>
        </w:rPr>
        <w:t xml:space="preserve"> </w:t>
      </w:r>
      <w:r w:rsidR="003C0FE1" w:rsidRPr="005E4919">
        <w:rPr>
          <w:rFonts w:ascii="Times New Roman" w:hAnsi="Times New Roman"/>
          <w:sz w:val="24"/>
          <w:szCs w:val="24"/>
        </w:rPr>
        <w:t xml:space="preserve">Association between female sexual function and </w:t>
      </w:r>
      <w:proofErr w:type="spellStart"/>
      <w:r w:rsidR="003C0FE1" w:rsidRPr="005E4919">
        <w:rPr>
          <w:rFonts w:ascii="Times New Roman" w:hAnsi="Times New Roman"/>
          <w:sz w:val="24"/>
          <w:szCs w:val="24"/>
        </w:rPr>
        <w:t>fecundability</w:t>
      </w:r>
      <w:proofErr w:type="spellEnd"/>
      <w:r w:rsidR="003C0FE1" w:rsidRPr="005E4919">
        <w:rPr>
          <w:rFonts w:ascii="Times New Roman" w:hAnsi="Times New Roman"/>
          <w:sz w:val="24"/>
          <w:szCs w:val="24"/>
        </w:rPr>
        <w:t xml:space="preserve"> in women from the S-PRESTO study, stratified by </w:t>
      </w:r>
      <w:r w:rsidR="005F3E37" w:rsidRPr="005E4919">
        <w:rPr>
          <w:rFonts w:ascii="Times New Roman" w:hAnsi="Times New Roman"/>
          <w:sz w:val="24"/>
          <w:szCs w:val="24"/>
        </w:rPr>
        <w:t>cycles</w:t>
      </w:r>
      <w:r w:rsidR="003C0FE1" w:rsidRPr="005E4919">
        <w:rPr>
          <w:rFonts w:ascii="Times New Roman" w:hAnsi="Times New Roman"/>
          <w:sz w:val="24"/>
          <w:szCs w:val="24"/>
        </w:rPr>
        <w:t xml:space="preserve"> of conception attempt at study entry (n=513). </w:t>
      </w:r>
    </w:p>
    <w:tbl>
      <w:tblPr>
        <w:tblStyle w:val="TableGrid"/>
        <w:tblW w:w="8931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8"/>
        <w:gridCol w:w="1417"/>
        <w:gridCol w:w="1794"/>
        <w:gridCol w:w="283"/>
        <w:gridCol w:w="1467"/>
        <w:gridCol w:w="1652"/>
      </w:tblGrid>
      <w:tr w:rsidR="003C0FE1" w:rsidRPr="005E4919" w14:paraId="3C8C6FE5" w14:textId="77777777" w:rsidTr="00483D68">
        <w:tc>
          <w:tcPr>
            <w:tcW w:w="2318" w:type="dxa"/>
          </w:tcPr>
          <w:p w14:paraId="11E05110" w14:textId="77777777" w:rsidR="003C0FE1" w:rsidRPr="005E4919" w:rsidRDefault="003C0FE1" w:rsidP="00291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519DEFD" w14:textId="063C1512" w:rsidR="003C0FE1" w:rsidRPr="005E4919" w:rsidRDefault="005F3E37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sz w:val="20"/>
                <w:szCs w:val="20"/>
              </w:rPr>
              <w:t>Cycles</w:t>
            </w:r>
            <w:r w:rsidR="003C0FE1" w:rsidRPr="005E4919">
              <w:rPr>
                <w:rFonts w:ascii="Times New Roman" w:hAnsi="Times New Roman" w:cs="Times New Roman"/>
                <w:sz w:val="20"/>
                <w:szCs w:val="20"/>
              </w:rPr>
              <w:t xml:space="preserve"> of conception attempt at study entry</w:t>
            </w:r>
          </w:p>
        </w:tc>
      </w:tr>
      <w:tr w:rsidR="003C0FE1" w:rsidRPr="005E4919" w14:paraId="124E3307" w14:textId="77777777" w:rsidTr="00483D68">
        <w:tc>
          <w:tcPr>
            <w:tcW w:w="2318" w:type="dxa"/>
          </w:tcPr>
          <w:p w14:paraId="69B45046" w14:textId="7AFA688A" w:rsidR="003C0FE1" w:rsidRPr="005E4919" w:rsidRDefault="003C0FE1" w:rsidP="00291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sz w:val="20"/>
                <w:szCs w:val="20"/>
              </w:rPr>
              <w:t>FSFI-6 total score</w:t>
            </w:r>
            <w:r w:rsidR="00606720" w:rsidRPr="005E491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2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786F49" w14:textId="63E338A8" w:rsidR="003C0FE1" w:rsidRPr="005E4919" w:rsidRDefault="003C0FE1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sz w:val="20"/>
                <w:szCs w:val="20"/>
              </w:rPr>
              <w:t>≤6</w:t>
            </w:r>
            <w:r w:rsidR="00483D68" w:rsidRPr="005E49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F3E37" w:rsidRPr="005E4919">
              <w:rPr>
                <w:rFonts w:ascii="Times New Roman" w:hAnsi="Times New Roman" w:cs="Times New Roman"/>
                <w:sz w:val="20"/>
                <w:szCs w:val="20"/>
              </w:rPr>
              <w:t>cycles (n=325</w:t>
            </w:r>
            <w:r w:rsidRPr="005E49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85225E7" w14:textId="77777777" w:rsidR="003C0FE1" w:rsidRPr="005E4919" w:rsidRDefault="003C0FE1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84D55A" w14:textId="62F7090B" w:rsidR="003C0FE1" w:rsidRPr="005E4919" w:rsidRDefault="003C0FE1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sz w:val="20"/>
                <w:szCs w:val="20"/>
              </w:rPr>
              <w:t>≥7</w:t>
            </w:r>
            <w:r w:rsidR="00483D68" w:rsidRPr="005E49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F3E37" w:rsidRPr="005E4919">
              <w:rPr>
                <w:rFonts w:ascii="Times New Roman" w:hAnsi="Times New Roman" w:cs="Times New Roman"/>
                <w:sz w:val="20"/>
                <w:szCs w:val="20"/>
              </w:rPr>
              <w:t>cycles</w:t>
            </w:r>
            <w:r w:rsidRPr="005E49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D560F" w:rsidRPr="005E4919">
              <w:rPr>
                <w:rFonts w:ascii="Times New Roman" w:hAnsi="Times New Roman" w:cs="Times New Roman"/>
                <w:sz w:val="20"/>
                <w:szCs w:val="20"/>
              </w:rPr>
              <w:t>(n=188</w:t>
            </w:r>
            <w:r w:rsidRPr="005E49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C0FE1" w:rsidRPr="005E4919" w14:paraId="0FD6867F" w14:textId="77777777" w:rsidTr="00483D68">
        <w:tc>
          <w:tcPr>
            <w:tcW w:w="2318" w:type="dxa"/>
            <w:tcBorders>
              <w:bottom w:val="single" w:sz="4" w:space="0" w:color="auto"/>
            </w:tcBorders>
          </w:tcPr>
          <w:p w14:paraId="5D083E40" w14:textId="77777777" w:rsidR="003C0FE1" w:rsidRPr="005E4919" w:rsidRDefault="003C0FE1" w:rsidP="00291C9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0490B9F" w14:textId="77777777" w:rsidR="003C0FE1" w:rsidRPr="005E4919" w:rsidRDefault="003C0FE1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2D4F9B98" w14:textId="77777777" w:rsidR="003C0FE1" w:rsidRPr="005E4919" w:rsidRDefault="003C0FE1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210DEF9" w14:textId="77777777" w:rsidR="003C0FE1" w:rsidRPr="005E4919" w:rsidRDefault="003C0FE1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3C46DE9C" w14:textId="77777777" w:rsidR="003C0FE1" w:rsidRPr="005E4919" w:rsidRDefault="003C0FE1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14:paraId="05D6CC95" w14:textId="77777777" w:rsidR="003C0FE1" w:rsidRPr="005E4919" w:rsidRDefault="003C0FE1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3C0FE1" w:rsidRPr="005E4919" w14:paraId="370FF8FB" w14:textId="77777777" w:rsidTr="00483D68">
        <w:tc>
          <w:tcPr>
            <w:tcW w:w="2318" w:type="dxa"/>
            <w:tcBorders>
              <w:top w:val="single" w:sz="4" w:space="0" w:color="auto"/>
            </w:tcBorders>
          </w:tcPr>
          <w:p w14:paraId="33F27D2B" w14:textId="738975A8" w:rsidR="003C0FE1" w:rsidRPr="005E4919" w:rsidRDefault="003C0FE1" w:rsidP="00291C9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SFI-6 score</w:t>
            </w:r>
            <w:r w:rsidR="00606720" w:rsidRPr="005E4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5E4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edian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8B8BBF3" w14:textId="77777777" w:rsidR="003C0FE1" w:rsidRPr="005E4919" w:rsidRDefault="003C0FE1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auto"/>
            </w:tcBorders>
          </w:tcPr>
          <w:p w14:paraId="620F579B" w14:textId="77777777" w:rsidR="003C0FE1" w:rsidRPr="005E4919" w:rsidRDefault="003C0FE1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1A0B8BE" w14:textId="77777777" w:rsidR="003C0FE1" w:rsidRPr="005E4919" w:rsidRDefault="003C0FE1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0DDC05ED" w14:textId="77777777" w:rsidR="003C0FE1" w:rsidRPr="005E4919" w:rsidRDefault="003C0FE1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single" w:sz="4" w:space="0" w:color="auto"/>
            </w:tcBorders>
          </w:tcPr>
          <w:p w14:paraId="4CDC11B7" w14:textId="77777777" w:rsidR="003C0FE1" w:rsidRPr="005E4919" w:rsidRDefault="003C0FE1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D68" w:rsidRPr="005E4919" w14:paraId="12F1D34A" w14:textId="77777777" w:rsidTr="00483D68">
        <w:tc>
          <w:tcPr>
            <w:tcW w:w="2318" w:type="dxa"/>
          </w:tcPr>
          <w:p w14:paraId="7ACF9696" w14:textId="198C8517" w:rsidR="00483D68" w:rsidRPr="005E4919" w:rsidRDefault="00483D68" w:rsidP="00291C9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Low (7-22)</w:t>
            </w:r>
          </w:p>
        </w:tc>
        <w:tc>
          <w:tcPr>
            <w:tcW w:w="1417" w:type="dxa"/>
          </w:tcPr>
          <w:p w14:paraId="08D0FDCB" w14:textId="506C624D" w:rsidR="00483D68" w:rsidRPr="005E4919" w:rsidRDefault="002E5BBA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794" w:type="dxa"/>
          </w:tcPr>
          <w:p w14:paraId="54A50D9E" w14:textId="5777BF1B" w:rsidR="00483D68" w:rsidRPr="005E4919" w:rsidRDefault="002E5BBA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sz w:val="20"/>
                <w:szCs w:val="20"/>
              </w:rPr>
              <w:t>0.54, 1.06</w:t>
            </w:r>
          </w:p>
        </w:tc>
        <w:tc>
          <w:tcPr>
            <w:tcW w:w="283" w:type="dxa"/>
          </w:tcPr>
          <w:p w14:paraId="5B083B11" w14:textId="77777777" w:rsidR="00483D68" w:rsidRPr="005E4919" w:rsidRDefault="00483D68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</w:tcPr>
          <w:p w14:paraId="65CEDEC1" w14:textId="67C1DF7F" w:rsidR="00483D68" w:rsidRPr="005E4919" w:rsidRDefault="009C28FA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652" w:type="dxa"/>
          </w:tcPr>
          <w:p w14:paraId="4C447B50" w14:textId="5B2DA1DE" w:rsidR="00483D68" w:rsidRPr="005E4919" w:rsidRDefault="009C28FA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sz w:val="20"/>
                <w:szCs w:val="20"/>
              </w:rPr>
              <w:t>0.31, 1.34</w:t>
            </w:r>
          </w:p>
        </w:tc>
      </w:tr>
      <w:tr w:rsidR="00483D68" w:rsidRPr="005E4919" w14:paraId="5633396D" w14:textId="77777777" w:rsidTr="00483D68">
        <w:tc>
          <w:tcPr>
            <w:tcW w:w="2318" w:type="dxa"/>
          </w:tcPr>
          <w:p w14:paraId="62437D7F" w14:textId="5D1F05C9" w:rsidR="00483D68" w:rsidRPr="005E4919" w:rsidRDefault="00483D68" w:rsidP="00291C9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High (23-29)</w:t>
            </w:r>
          </w:p>
        </w:tc>
        <w:tc>
          <w:tcPr>
            <w:tcW w:w="1417" w:type="dxa"/>
          </w:tcPr>
          <w:p w14:paraId="52325324" w14:textId="77777777" w:rsidR="00483D68" w:rsidRPr="005E4919" w:rsidRDefault="00483D68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94" w:type="dxa"/>
          </w:tcPr>
          <w:p w14:paraId="6FAC7C65" w14:textId="77777777" w:rsidR="00483D68" w:rsidRPr="005E4919" w:rsidRDefault="00483D68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sz w:val="20"/>
                <w:szCs w:val="20"/>
              </w:rPr>
              <w:t>(ref.)</w:t>
            </w:r>
          </w:p>
        </w:tc>
        <w:tc>
          <w:tcPr>
            <w:tcW w:w="283" w:type="dxa"/>
          </w:tcPr>
          <w:p w14:paraId="472D133F" w14:textId="77777777" w:rsidR="00483D68" w:rsidRPr="005E4919" w:rsidRDefault="00483D68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</w:tcPr>
          <w:p w14:paraId="274828BC" w14:textId="77777777" w:rsidR="00483D68" w:rsidRPr="005E4919" w:rsidRDefault="00483D68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52" w:type="dxa"/>
          </w:tcPr>
          <w:p w14:paraId="164F8DC4" w14:textId="77777777" w:rsidR="00483D68" w:rsidRPr="005E4919" w:rsidRDefault="00483D68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sz w:val="20"/>
                <w:szCs w:val="20"/>
              </w:rPr>
              <w:t>(ref.)</w:t>
            </w:r>
          </w:p>
        </w:tc>
      </w:tr>
      <w:tr w:rsidR="003C0FE1" w:rsidRPr="005E4919" w14:paraId="70C97C17" w14:textId="77777777" w:rsidTr="00483D68">
        <w:tc>
          <w:tcPr>
            <w:tcW w:w="2318" w:type="dxa"/>
          </w:tcPr>
          <w:p w14:paraId="062EF0E1" w14:textId="77777777" w:rsidR="003C0FE1" w:rsidRPr="005E4919" w:rsidRDefault="003C0FE1" w:rsidP="00291C9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1DB98E4" w14:textId="77777777" w:rsidR="003C0FE1" w:rsidRPr="005E4919" w:rsidRDefault="003C0FE1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708542A9" w14:textId="77777777" w:rsidR="003C0FE1" w:rsidRPr="005E4919" w:rsidRDefault="003C0FE1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435B3372" w14:textId="77777777" w:rsidR="003C0FE1" w:rsidRPr="005E4919" w:rsidRDefault="003C0FE1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</w:tcPr>
          <w:p w14:paraId="1CD1858A" w14:textId="77777777" w:rsidR="003C0FE1" w:rsidRPr="005E4919" w:rsidRDefault="003C0FE1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</w:tcPr>
          <w:p w14:paraId="2CFCD2E7" w14:textId="77777777" w:rsidR="003C0FE1" w:rsidRPr="005E4919" w:rsidRDefault="003C0FE1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FE1" w:rsidRPr="005E4919" w14:paraId="3BDDB667" w14:textId="77777777" w:rsidTr="00483D68">
        <w:tc>
          <w:tcPr>
            <w:tcW w:w="2318" w:type="dxa"/>
          </w:tcPr>
          <w:p w14:paraId="7CAA8419" w14:textId="7B73B439" w:rsidR="003C0FE1" w:rsidRPr="005E4919" w:rsidRDefault="003C0FE1" w:rsidP="00291C9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SFI-6 score</w:t>
            </w:r>
            <w:r w:rsidR="00606720" w:rsidRPr="005E4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5E4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quartile)</w:t>
            </w:r>
          </w:p>
        </w:tc>
        <w:tc>
          <w:tcPr>
            <w:tcW w:w="1417" w:type="dxa"/>
          </w:tcPr>
          <w:p w14:paraId="349ABC20" w14:textId="77777777" w:rsidR="003C0FE1" w:rsidRPr="005E4919" w:rsidRDefault="003C0FE1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14:paraId="2F2FFA02" w14:textId="77777777" w:rsidR="003C0FE1" w:rsidRPr="005E4919" w:rsidRDefault="003C0FE1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5E96E528" w14:textId="77777777" w:rsidR="003C0FE1" w:rsidRPr="005E4919" w:rsidRDefault="003C0FE1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</w:tcPr>
          <w:p w14:paraId="5DE225D7" w14:textId="77777777" w:rsidR="003C0FE1" w:rsidRPr="005E4919" w:rsidRDefault="003C0FE1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</w:tcPr>
          <w:p w14:paraId="47D2A20A" w14:textId="77777777" w:rsidR="003C0FE1" w:rsidRPr="005E4919" w:rsidRDefault="003C0FE1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D68" w:rsidRPr="005E4919" w14:paraId="3AAE5217" w14:textId="77777777" w:rsidTr="00483D68">
        <w:tc>
          <w:tcPr>
            <w:tcW w:w="2318" w:type="dxa"/>
          </w:tcPr>
          <w:p w14:paraId="43AB5D37" w14:textId="236CF90A" w:rsidR="00483D68" w:rsidRPr="005E4919" w:rsidRDefault="00483D68" w:rsidP="00291C9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Q1 (7-20)</w:t>
            </w:r>
          </w:p>
        </w:tc>
        <w:tc>
          <w:tcPr>
            <w:tcW w:w="1417" w:type="dxa"/>
          </w:tcPr>
          <w:p w14:paraId="2023F1FB" w14:textId="4CE0E0F9" w:rsidR="00483D68" w:rsidRPr="005E4919" w:rsidRDefault="00606720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794" w:type="dxa"/>
          </w:tcPr>
          <w:p w14:paraId="1E06EC59" w14:textId="4F65A0C2" w:rsidR="00483D68" w:rsidRPr="005E4919" w:rsidRDefault="00606720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sz w:val="20"/>
                <w:szCs w:val="20"/>
              </w:rPr>
              <w:t>0.45, 1.14</w:t>
            </w:r>
          </w:p>
        </w:tc>
        <w:tc>
          <w:tcPr>
            <w:tcW w:w="283" w:type="dxa"/>
          </w:tcPr>
          <w:p w14:paraId="0AA5D4B9" w14:textId="77777777" w:rsidR="00483D68" w:rsidRPr="005E4919" w:rsidRDefault="00483D68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</w:tcPr>
          <w:p w14:paraId="16DE6E23" w14:textId="4B0BA282" w:rsidR="00483D68" w:rsidRPr="005E4919" w:rsidRDefault="009C28FA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652" w:type="dxa"/>
          </w:tcPr>
          <w:p w14:paraId="6E33FFA4" w14:textId="56BB4039" w:rsidR="00483D68" w:rsidRPr="005E4919" w:rsidRDefault="009C28FA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sz w:val="20"/>
                <w:szCs w:val="20"/>
              </w:rPr>
              <w:t>0.13, 1.35</w:t>
            </w:r>
          </w:p>
        </w:tc>
      </w:tr>
      <w:tr w:rsidR="00483D68" w:rsidRPr="005E4919" w14:paraId="626545AB" w14:textId="77777777" w:rsidTr="00483D68">
        <w:tc>
          <w:tcPr>
            <w:tcW w:w="2318" w:type="dxa"/>
          </w:tcPr>
          <w:p w14:paraId="4C900449" w14:textId="16528A4B" w:rsidR="00483D68" w:rsidRPr="005E4919" w:rsidRDefault="00483D68" w:rsidP="00291C9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Q2 (21-22)</w:t>
            </w:r>
          </w:p>
        </w:tc>
        <w:tc>
          <w:tcPr>
            <w:tcW w:w="1417" w:type="dxa"/>
          </w:tcPr>
          <w:p w14:paraId="4C014CBF" w14:textId="65CDC5E3" w:rsidR="00483D68" w:rsidRPr="005E4919" w:rsidRDefault="00606720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794" w:type="dxa"/>
          </w:tcPr>
          <w:p w14:paraId="68EA0843" w14:textId="09BA5D81" w:rsidR="00483D68" w:rsidRPr="005E4919" w:rsidRDefault="00606720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sz w:val="20"/>
                <w:szCs w:val="20"/>
              </w:rPr>
              <w:t>0.47, 1.26</w:t>
            </w:r>
          </w:p>
        </w:tc>
        <w:tc>
          <w:tcPr>
            <w:tcW w:w="283" w:type="dxa"/>
          </w:tcPr>
          <w:p w14:paraId="754BDA1D" w14:textId="77777777" w:rsidR="00483D68" w:rsidRPr="005E4919" w:rsidRDefault="00483D68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</w:tcPr>
          <w:p w14:paraId="79FB7A53" w14:textId="49F371FA" w:rsidR="00483D68" w:rsidRPr="005E4919" w:rsidRDefault="009C28FA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652" w:type="dxa"/>
          </w:tcPr>
          <w:p w14:paraId="3F90C2A8" w14:textId="71DA8B6A" w:rsidR="00483D68" w:rsidRPr="005E4919" w:rsidRDefault="009C28FA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sz w:val="20"/>
                <w:szCs w:val="20"/>
              </w:rPr>
              <w:t>0.26, 2.10</w:t>
            </w:r>
          </w:p>
        </w:tc>
      </w:tr>
      <w:tr w:rsidR="00483D68" w:rsidRPr="005E4919" w14:paraId="4B932FDA" w14:textId="77777777" w:rsidTr="00483D68">
        <w:tc>
          <w:tcPr>
            <w:tcW w:w="2318" w:type="dxa"/>
          </w:tcPr>
          <w:p w14:paraId="622E9A3E" w14:textId="71302694" w:rsidR="00483D68" w:rsidRPr="005E4919" w:rsidRDefault="00483D68" w:rsidP="00291C9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Q3 (23-24)</w:t>
            </w:r>
          </w:p>
        </w:tc>
        <w:tc>
          <w:tcPr>
            <w:tcW w:w="1417" w:type="dxa"/>
          </w:tcPr>
          <w:p w14:paraId="30E036A8" w14:textId="7E35B94B" w:rsidR="00483D68" w:rsidRPr="005E4919" w:rsidRDefault="00606720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794" w:type="dxa"/>
          </w:tcPr>
          <w:p w14:paraId="249DA7B8" w14:textId="220DE04F" w:rsidR="00483D68" w:rsidRPr="005E4919" w:rsidRDefault="00606720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sz w:val="20"/>
                <w:szCs w:val="20"/>
              </w:rPr>
              <w:t>0.57, 1.59</w:t>
            </w:r>
          </w:p>
        </w:tc>
        <w:tc>
          <w:tcPr>
            <w:tcW w:w="283" w:type="dxa"/>
          </w:tcPr>
          <w:p w14:paraId="4F380BC5" w14:textId="77777777" w:rsidR="00483D68" w:rsidRPr="005E4919" w:rsidRDefault="00483D68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</w:tcPr>
          <w:p w14:paraId="34285ACF" w14:textId="7C2938F0" w:rsidR="00483D68" w:rsidRPr="005E4919" w:rsidRDefault="009C28FA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652" w:type="dxa"/>
          </w:tcPr>
          <w:p w14:paraId="0B3093AA" w14:textId="4C9BDC94" w:rsidR="00483D68" w:rsidRPr="005E4919" w:rsidRDefault="009C28FA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sz w:val="20"/>
                <w:szCs w:val="20"/>
              </w:rPr>
              <w:t>0.32, 2.23</w:t>
            </w:r>
          </w:p>
        </w:tc>
      </w:tr>
      <w:tr w:rsidR="00483D68" w:rsidRPr="005E4919" w14:paraId="3CF7F01C" w14:textId="77777777" w:rsidTr="00483D68">
        <w:tc>
          <w:tcPr>
            <w:tcW w:w="2318" w:type="dxa"/>
          </w:tcPr>
          <w:p w14:paraId="689F98EE" w14:textId="71D149E0" w:rsidR="00483D68" w:rsidRPr="005E4919" w:rsidRDefault="00483D68" w:rsidP="00291C9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Q4 (25-29)</w:t>
            </w:r>
          </w:p>
        </w:tc>
        <w:tc>
          <w:tcPr>
            <w:tcW w:w="1417" w:type="dxa"/>
          </w:tcPr>
          <w:p w14:paraId="4DBAE164" w14:textId="77777777" w:rsidR="00483D68" w:rsidRPr="005E4919" w:rsidRDefault="00483D68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94" w:type="dxa"/>
          </w:tcPr>
          <w:p w14:paraId="156587A2" w14:textId="77777777" w:rsidR="00483D68" w:rsidRPr="005E4919" w:rsidRDefault="00483D68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sz w:val="20"/>
                <w:szCs w:val="20"/>
              </w:rPr>
              <w:t>(ref.)</w:t>
            </w:r>
          </w:p>
        </w:tc>
        <w:tc>
          <w:tcPr>
            <w:tcW w:w="283" w:type="dxa"/>
          </w:tcPr>
          <w:p w14:paraId="7310FE35" w14:textId="77777777" w:rsidR="00483D68" w:rsidRPr="005E4919" w:rsidRDefault="00483D68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</w:tcPr>
          <w:p w14:paraId="6DF52579" w14:textId="77777777" w:rsidR="00483D68" w:rsidRPr="005E4919" w:rsidRDefault="00483D68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52" w:type="dxa"/>
          </w:tcPr>
          <w:p w14:paraId="70AB7449" w14:textId="77777777" w:rsidR="00483D68" w:rsidRPr="005E4919" w:rsidRDefault="00483D68" w:rsidP="00291C9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919">
              <w:rPr>
                <w:rFonts w:ascii="Times New Roman" w:hAnsi="Times New Roman" w:cs="Times New Roman"/>
                <w:sz w:val="20"/>
                <w:szCs w:val="20"/>
              </w:rPr>
              <w:t>(ref.)</w:t>
            </w:r>
          </w:p>
        </w:tc>
      </w:tr>
    </w:tbl>
    <w:p w14:paraId="64DEEC0C" w14:textId="5364642F" w:rsidR="003C0FE1" w:rsidRPr="005E4919" w:rsidRDefault="003C0FE1" w:rsidP="00291C9A">
      <w:pPr>
        <w:pStyle w:val="MDPI31text"/>
        <w:spacing w:line="240" w:lineRule="auto"/>
        <w:ind w:firstLine="0"/>
        <w:jc w:val="left"/>
        <w:rPr>
          <w:rFonts w:ascii="Times New Roman" w:hAnsi="Times New Roman"/>
          <w:szCs w:val="20"/>
        </w:rPr>
      </w:pPr>
      <w:r w:rsidRPr="005E4919">
        <w:rPr>
          <w:rFonts w:ascii="Times New Roman" w:hAnsi="Times New Roman"/>
          <w:szCs w:val="20"/>
        </w:rPr>
        <w:t xml:space="preserve">Analyzed using the discrete-time proportional hazards model. CI, confidence interval; FR, </w:t>
      </w:r>
      <w:proofErr w:type="spellStart"/>
      <w:r w:rsidRPr="005E4919">
        <w:rPr>
          <w:rFonts w:ascii="Times New Roman" w:hAnsi="Times New Roman"/>
          <w:szCs w:val="20"/>
        </w:rPr>
        <w:t>fecundability</w:t>
      </w:r>
      <w:proofErr w:type="spellEnd"/>
      <w:r w:rsidRPr="005E4919">
        <w:rPr>
          <w:rFonts w:ascii="Times New Roman" w:hAnsi="Times New Roman"/>
          <w:szCs w:val="20"/>
        </w:rPr>
        <w:t xml:space="preserve"> ratio; FSF</w:t>
      </w:r>
      <w:r w:rsidR="00483D68" w:rsidRPr="005E4919">
        <w:rPr>
          <w:rFonts w:ascii="Times New Roman" w:hAnsi="Times New Roman"/>
          <w:szCs w:val="20"/>
        </w:rPr>
        <w:t>I-6</w:t>
      </w:r>
      <w:r w:rsidRPr="005E4919">
        <w:rPr>
          <w:rFonts w:ascii="Times New Roman" w:hAnsi="Times New Roman"/>
          <w:szCs w:val="20"/>
        </w:rPr>
        <w:t xml:space="preserve">, </w:t>
      </w:r>
      <w:r w:rsidR="00483D68" w:rsidRPr="005E4919">
        <w:rPr>
          <w:rFonts w:ascii="Times New Roman" w:hAnsi="Times New Roman"/>
          <w:szCs w:val="20"/>
        </w:rPr>
        <w:t>6-item Female S</w:t>
      </w:r>
      <w:r w:rsidRPr="005E4919">
        <w:rPr>
          <w:rFonts w:ascii="Times New Roman" w:hAnsi="Times New Roman"/>
          <w:szCs w:val="20"/>
        </w:rPr>
        <w:t xml:space="preserve">exual </w:t>
      </w:r>
      <w:r w:rsidR="00483D68" w:rsidRPr="005E4919">
        <w:rPr>
          <w:rFonts w:ascii="Times New Roman" w:hAnsi="Times New Roman"/>
          <w:szCs w:val="20"/>
        </w:rPr>
        <w:t>F</w:t>
      </w:r>
      <w:r w:rsidRPr="005E4919">
        <w:rPr>
          <w:rFonts w:ascii="Times New Roman" w:hAnsi="Times New Roman"/>
          <w:szCs w:val="20"/>
        </w:rPr>
        <w:t>unction</w:t>
      </w:r>
      <w:r w:rsidR="00483D68" w:rsidRPr="005E4919">
        <w:rPr>
          <w:rFonts w:ascii="Times New Roman" w:hAnsi="Times New Roman"/>
          <w:szCs w:val="20"/>
        </w:rPr>
        <w:t xml:space="preserve"> Index</w:t>
      </w:r>
      <w:r w:rsidRPr="005E4919">
        <w:rPr>
          <w:rFonts w:ascii="Times New Roman" w:hAnsi="Times New Roman"/>
          <w:szCs w:val="20"/>
        </w:rPr>
        <w:t xml:space="preserve">; S-PRESTO, Singapore </w:t>
      </w:r>
      <w:proofErr w:type="spellStart"/>
      <w:r w:rsidRPr="005E4919">
        <w:rPr>
          <w:rFonts w:ascii="Times New Roman" w:hAnsi="Times New Roman"/>
          <w:szCs w:val="20"/>
        </w:rPr>
        <w:t>PREconception</w:t>
      </w:r>
      <w:proofErr w:type="spellEnd"/>
      <w:r w:rsidRPr="005E4919">
        <w:rPr>
          <w:rFonts w:ascii="Times New Roman" w:hAnsi="Times New Roman"/>
          <w:szCs w:val="20"/>
        </w:rPr>
        <w:t xml:space="preserve"> Study of long-Term maternal and child Outcomes. Models are adjusted for age, ethnicity, education, parity and body mass index.</w:t>
      </w:r>
    </w:p>
    <w:p w14:paraId="3E2E2577" w14:textId="0B602372" w:rsidR="003C0FE1" w:rsidRDefault="003C0FE1" w:rsidP="00B83C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3C7E65" w14:textId="65C9A216" w:rsidR="003C0FE1" w:rsidRDefault="003C0FE1" w:rsidP="00B83C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3FD5AB43" w14:textId="77777777" w:rsidR="00C5219C" w:rsidRPr="00824475" w:rsidRDefault="00C5219C" w:rsidP="00B83C93">
      <w:pPr>
        <w:tabs>
          <w:tab w:val="left" w:pos="7685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D49B416" w14:textId="77777777" w:rsidR="00890AEE" w:rsidRPr="00824475" w:rsidRDefault="00890AEE" w:rsidP="00B83C9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B2342D4" w14:textId="77777777" w:rsidR="00890AEE" w:rsidRPr="00824475" w:rsidRDefault="00890AEE" w:rsidP="00B83C93">
      <w:pPr>
        <w:tabs>
          <w:tab w:val="left" w:pos="7685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890AEE" w:rsidRPr="00824475" w:rsidSect="0053626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73B59"/>
    <w:multiLevelType w:val="hybridMultilevel"/>
    <w:tmpl w:val="EDB27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826"/>
    <w:rsid w:val="0000051E"/>
    <w:rsid w:val="00011C4B"/>
    <w:rsid w:val="00023FBA"/>
    <w:rsid w:val="000313E1"/>
    <w:rsid w:val="000317C7"/>
    <w:rsid w:val="000504EF"/>
    <w:rsid w:val="000539AB"/>
    <w:rsid w:val="0006526B"/>
    <w:rsid w:val="00074E88"/>
    <w:rsid w:val="0008493E"/>
    <w:rsid w:val="000A44D2"/>
    <w:rsid w:val="000A7A6B"/>
    <w:rsid w:val="000B33C5"/>
    <w:rsid w:val="000B7CB0"/>
    <w:rsid w:val="000C27E1"/>
    <w:rsid w:val="000C7498"/>
    <w:rsid w:val="000F0E00"/>
    <w:rsid w:val="000F3407"/>
    <w:rsid w:val="00105DF0"/>
    <w:rsid w:val="0011007D"/>
    <w:rsid w:val="00114566"/>
    <w:rsid w:val="001166E8"/>
    <w:rsid w:val="001242AF"/>
    <w:rsid w:val="001363AC"/>
    <w:rsid w:val="001505DE"/>
    <w:rsid w:val="00151833"/>
    <w:rsid w:val="00167603"/>
    <w:rsid w:val="001822E7"/>
    <w:rsid w:val="00185F82"/>
    <w:rsid w:val="0019453E"/>
    <w:rsid w:val="001A6511"/>
    <w:rsid w:val="001D3C99"/>
    <w:rsid w:val="001F183E"/>
    <w:rsid w:val="00201602"/>
    <w:rsid w:val="002025B0"/>
    <w:rsid w:val="00204FF0"/>
    <w:rsid w:val="00222826"/>
    <w:rsid w:val="00230519"/>
    <w:rsid w:val="00230A03"/>
    <w:rsid w:val="00230D9D"/>
    <w:rsid w:val="00233E2A"/>
    <w:rsid w:val="00233F18"/>
    <w:rsid w:val="00261B8B"/>
    <w:rsid w:val="00262A83"/>
    <w:rsid w:val="0026389B"/>
    <w:rsid w:val="00270487"/>
    <w:rsid w:val="00271A12"/>
    <w:rsid w:val="00275CB1"/>
    <w:rsid w:val="00281E9D"/>
    <w:rsid w:val="002836E1"/>
    <w:rsid w:val="00291C9A"/>
    <w:rsid w:val="002962F8"/>
    <w:rsid w:val="002A330D"/>
    <w:rsid w:val="002B5EAC"/>
    <w:rsid w:val="002C330D"/>
    <w:rsid w:val="002D1529"/>
    <w:rsid w:val="002D2218"/>
    <w:rsid w:val="002E5180"/>
    <w:rsid w:val="002E5BBA"/>
    <w:rsid w:val="00340095"/>
    <w:rsid w:val="003501DF"/>
    <w:rsid w:val="00360968"/>
    <w:rsid w:val="00377DDD"/>
    <w:rsid w:val="0038180E"/>
    <w:rsid w:val="003A001D"/>
    <w:rsid w:val="003C0FE1"/>
    <w:rsid w:val="003C243F"/>
    <w:rsid w:val="003D1F99"/>
    <w:rsid w:val="003D229E"/>
    <w:rsid w:val="003D2888"/>
    <w:rsid w:val="003F36FB"/>
    <w:rsid w:val="00402BB5"/>
    <w:rsid w:val="0040794C"/>
    <w:rsid w:val="00421AE7"/>
    <w:rsid w:val="00455BCA"/>
    <w:rsid w:val="0048078A"/>
    <w:rsid w:val="00483D68"/>
    <w:rsid w:val="00491DD1"/>
    <w:rsid w:val="00495B38"/>
    <w:rsid w:val="004A256F"/>
    <w:rsid w:val="004B1A12"/>
    <w:rsid w:val="004B3F1A"/>
    <w:rsid w:val="004B55A3"/>
    <w:rsid w:val="004C40D1"/>
    <w:rsid w:val="004D486C"/>
    <w:rsid w:val="004E005F"/>
    <w:rsid w:val="004E3DC0"/>
    <w:rsid w:val="004E5076"/>
    <w:rsid w:val="004E68C8"/>
    <w:rsid w:val="004E6A0E"/>
    <w:rsid w:val="005042F0"/>
    <w:rsid w:val="005174B3"/>
    <w:rsid w:val="00525A17"/>
    <w:rsid w:val="00534E7A"/>
    <w:rsid w:val="0053626E"/>
    <w:rsid w:val="00542EAC"/>
    <w:rsid w:val="00562FAA"/>
    <w:rsid w:val="00570F5F"/>
    <w:rsid w:val="005734CE"/>
    <w:rsid w:val="005827C4"/>
    <w:rsid w:val="00591A44"/>
    <w:rsid w:val="00592718"/>
    <w:rsid w:val="005974E7"/>
    <w:rsid w:val="005A0859"/>
    <w:rsid w:val="005A0FAD"/>
    <w:rsid w:val="005A56FE"/>
    <w:rsid w:val="005E2A3A"/>
    <w:rsid w:val="005E4919"/>
    <w:rsid w:val="005F3E37"/>
    <w:rsid w:val="005F7FFE"/>
    <w:rsid w:val="00606720"/>
    <w:rsid w:val="006114A8"/>
    <w:rsid w:val="00615337"/>
    <w:rsid w:val="00621D73"/>
    <w:rsid w:val="00630D31"/>
    <w:rsid w:val="006363AC"/>
    <w:rsid w:val="00644CB8"/>
    <w:rsid w:val="006507C9"/>
    <w:rsid w:val="00652B07"/>
    <w:rsid w:val="00666479"/>
    <w:rsid w:val="00667C42"/>
    <w:rsid w:val="006A0EA2"/>
    <w:rsid w:val="006C4853"/>
    <w:rsid w:val="006D350A"/>
    <w:rsid w:val="006E6A1C"/>
    <w:rsid w:val="00702705"/>
    <w:rsid w:val="00703E54"/>
    <w:rsid w:val="00711FF6"/>
    <w:rsid w:val="00727876"/>
    <w:rsid w:val="007374EC"/>
    <w:rsid w:val="00741C6C"/>
    <w:rsid w:val="00773E23"/>
    <w:rsid w:val="0078398B"/>
    <w:rsid w:val="007843A8"/>
    <w:rsid w:val="00787CFC"/>
    <w:rsid w:val="00792451"/>
    <w:rsid w:val="007C3C04"/>
    <w:rsid w:val="007D2160"/>
    <w:rsid w:val="007D3CB0"/>
    <w:rsid w:val="007D6D1C"/>
    <w:rsid w:val="007E0951"/>
    <w:rsid w:val="007F0191"/>
    <w:rsid w:val="007F05D8"/>
    <w:rsid w:val="00822D12"/>
    <w:rsid w:val="00824475"/>
    <w:rsid w:val="00836CEC"/>
    <w:rsid w:val="00836F8C"/>
    <w:rsid w:val="00850A46"/>
    <w:rsid w:val="0086239E"/>
    <w:rsid w:val="00866A5D"/>
    <w:rsid w:val="008730E3"/>
    <w:rsid w:val="008745D6"/>
    <w:rsid w:val="00890AEE"/>
    <w:rsid w:val="00896482"/>
    <w:rsid w:val="008B2280"/>
    <w:rsid w:val="008C0C7D"/>
    <w:rsid w:val="008D055A"/>
    <w:rsid w:val="008E0D8C"/>
    <w:rsid w:val="008F12B9"/>
    <w:rsid w:val="0090005D"/>
    <w:rsid w:val="00910090"/>
    <w:rsid w:val="00925021"/>
    <w:rsid w:val="00933B4E"/>
    <w:rsid w:val="009377CC"/>
    <w:rsid w:val="00944AAF"/>
    <w:rsid w:val="0094656A"/>
    <w:rsid w:val="00954488"/>
    <w:rsid w:val="0097005C"/>
    <w:rsid w:val="00970796"/>
    <w:rsid w:val="00987566"/>
    <w:rsid w:val="00992728"/>
    <w:rsid w:val="009C28FA"/>
    <w:rsid w:val="009C4967"/>
    <w:rsid w:val="009D560F"/>
    <w:rsid w:val="009E151E"/>
    <w:rsid w:val="009E1B25"/>
    <w:rsid w:val="00A03511"/>
    <w:rsid w:val="00A14044"/>
    <w:rsid w:val="00A70ABB"/>
    <w:rsid w:val="00A7701F"/>
    <w:rsid w:val="00A913A3"/>
    <w:rsid w:val="00AA3E11"/>
    <w:rsid w:val="00AA45EB"/>
    <w:rsid w:val="00AA7B4D"/>
    <w:rsid w:val="00AC53F1"/>
    <w:rsid w:val="00AE3A0C"/>
    <w:rsid w:val="00B02D6E"/>
    <w:rsid w:val="00B03188"/>
    <w:rsid w:val="00B223CE"/>
    <w:rsid w:val="00B40BC9"/>
    <w:rsid w:val="00B44153"/>
    <w:rsid w:val="00B70D3C"/>
    <w:rsid w:val="00B75ED1"/>
    <w:rsid w:val="00B83C93"/>
    <w:rsid w:val="00B83C9A"/>
    <w:rsid w:val="00BB5D7A"/>
    <w:rsid w:val="00BE263A"/>
    <w:rsid w:val="00BE61C6"/>
    <w:rsid w:val="00C16197"/>
    <w:rsid w:val="00C24BB8"/>
    <w:rsid w:val="00C44EE9"/>
    <w:rsid w:val="00C47EEE"/>
    <w:rsid w:val="00C5219C"/>
    <w:rsid w:val="00C60B0D"/>
    <w:rsid w:val="00C86045"/>
    <w:rsid w:val="00C926DA"/>
    <w:rsid w:val="00CD78A8"/>
    <w:rsid w:val="00D43E9E"/>
    <w:rsid w:val="00D670C7"/>
    <w:rsid w:val="00D733B0"/>
    <w:rsid w:val="00D87874"/>
    <w:rsid w:val="00D91A12"/>
    <w:rsid w:val="00D96991"/>
    <w:rsid w:val="00DA0D81"/>
    <w:rsid w:val="00DA1E42"/>
    <w:rsid w:val="00DA3867"/>
    <w:rsid w:val="00DB1E87"/>
    <w:rsid w:val="00DB2A87"/>
    <w:rsid w:val="00DB4AE6"/>
    <w:rsid w:val="00DC0092"/>
    <w:rsid w:val="00DC1B23"/>
    <w:rsid w:val="00DE32C8"/>
    <w:rsid w:val="00DE735A"/>
    <w:rsid w:val="00E05C7A"/>
    <w:rsid w:val="00E44AC6"/>
    <w:rsid w:val="00E67C0C"/>
    <w:rsid w:val="00E7156C"/>
    <w:rsid w:val="00E73D8E"/>
    <w:rsid w:val="00E844AD"/>
    <w:rsid w:val="00EB4EC7"/>
    <w:rsid w:val="00ED0410"/>
    <w:rsid w:val="00F00A3F"/>
    <w:rsid w:val="00F138F4"/>
    <w:rsid w:val="00F31AF2"/>
    <w:rsid w:val="00F44F28"/>
    <w:rsid w:val="00F53335"/>
    <w:rsid w:val="00F70BF6"/>
    <w:rsid w:val="00F74020"/>
    <w:rsid w:val="00F96001"/>
    <w:rsid w:val="00FA040C"/>
    <w:rsid w:val="00FA1AD3"/>
    <w:rsid w:val="00FC2F12"/>
    <w:rsid w:val="00FF2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52ECB"/>
  <w15:chartTrackingRefBased/>
  <w15:docId w15:val="{AE82490C-B234-4FCE-83AB-D6A2AE6D4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0D9D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0D9D"/>
    <w:pPr>
      <w:ind w:left="720"/>
      <w:contextualSpacing/>
    </w:pPr>
    <w:rPr>
      <w:rFonts w:ascii="Calibri" w:eastAsia="SimSun" w:hAnsi="Calibri" w:cs="Times New Roman"/>
    </w:rPr>
  </w:style>
  <w:style w:type="table" w:styleId="TableGrid">
    <w:name w:val="Table Grid"/>
    <w:basedOn w:val="TableNormal"/>
    <w:uiPriority w:val="59"/>
    <w:rsid w:val="00933B4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933B4E"/>
    <w:pPr>
      <w:spacing w:after="0" w:line="240" w:lineRule="auto"/>
    </w:pPr>
    <w:rPr>
      <w:lang w:val="en-GB"/>
    </w:rPr>
  </w:style>
  <w:style w:type="character" w:customStyle="1" w:styleId="e24kjd">
    <w:name w:val="e24kjd"/>
    <w:basedOn w:val="DefaultParagraphFont"/>
    <w:rsid w:val="00910090"/>
  </w:style>
  <w:style w:type="character" w:styleId="CommentReference">
    <w:name w:val="annotation reference"/>
    <w:basedOn w:val="DefaultParagraphFont"/>
    <w:uiPriority w:val="99"/>
    <w:semiHidden/>
    <w:unhideWhenUsed/>
    <w:rsid w:val="00F44F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4F28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4F28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4F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F28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1DD1"/>
    <w:pPr>
      <w:spacing w:after="20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1DD1"/>
    <w:rPr>
      <w:b/>
      <w:bCs/>
      <w:sz w:val="20"/>
      <w:szCs w:val="20"/>
      <w:lang w:val="en-US"/>
    </w:rPr>
  </w:style>
  <w:style w:type="paragraph" w:customStyle="1" w:styleId="MDPI12title">
    <w:name w:val="MDPI_1.2_title"/>
    <w:next w:val="Normal"/>
    <w:qFormat/>
    <w:rsid w:val="00281E9D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81E9D"/>
    <w:rPr>
      <w:lang w:val="en-GB"/>
    </w:rPr>
  </w:style>
  <w:style w:type="paragraph" w:customStyle="1" w:styleId="MDPI31text">
    <w:name w:val="MDPI_3.1_text"/>
    <w:qFormat/>
    <w:rsid w:val="003C0FE1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lingloy@gmail.com</dc:creator>
  <cp:keywords/>
  <dc:description/>
  <cp:lastModifiedBy>seelingloy@gmail.com</cp:lastModifiedBy>
  <cp:revision>16</cp:revision>
  <dcterms:created xsi:type="dcterms:W3CDTF">2021-04-04T06:42:00Z</dcterms:created>
  <dcterms:modified xsi:type="dcterms:W3CDTF">2021-04-11T02:53:00Z</dcterms:modified>
</cp:coreProperties>
</file>